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E4231" w14:textId="50D8DE3B" w:rsidR="00CB4FA0" w:rsidRDefault="00C26E05" w:rsidP="00CB4FA0">
      <w:pPr>
        <w:rPr>
          <w:color w:val="000000"/>
        </w:rPr>
      </w:pPr>
      <w:r>
        <w:t>Supplemental Table 2</w:t>
      </w:r>
      <w:r w:rsidR="00CB4FA0" w:rsidRPr="00AB2A0C">
        <w:t xml:space="preserve">: </w:t>
      </w:r>
      <w:r>
        <w:rPr>
          <w:color w:val="000000"/>
        </w:rPr>
        <w:t xml:space="preserve">Raw </w:t>
      </w:r>
      <w:r w:rsidR="00CB4FA0">
        <w:t>s</w:t>
      </w:r>
      <w:r w:rsidR="00CB4FA0" w:rsidRPr="00AB2A0C">
        <w:t xml:space="preserve">oil geochemical </w:t>
      </w:r>
      <w:r>
        <w:t>results</w:t>
      </w:r>
      <w:r w:rsidR="00CB4FA0" w:rsidRPr="00AB2A0C">
        <w:t xml:space="preserve"> and alpha diversity </w:t>
      </w:r>
      <w:r w:rsidR="00CB4FA0">
        <w:t>values</w:t>
      </w:r>
      <w:r w:rsidR="00CB4FA0" w:rsidRPr="00AB2A0C">
        <w:rPr>
          <w:color w:val="000000"/>
        </w:rPr>
        <w:t xml:space="preserve"> </w:t>
      </w:r>
      <w:r w:rsidR="00CB4FA0">
        <w:rPr>
          <w:color w:val="000000"/>
        </w:rPr>
        <w:t>of</w:t>
      </w:r>
      <w:r w:rsidR="00CB4FA0" w:rsidRPr="00AB2A0C">
        <w:rPr>
          <w:color w:val="000000"/>
        </w:rPr>
        <w:t xml:space="preserve"> soils collect</w:t>
      </w:r>
      <w:r w:rsidR="00CB4FA0">
        <w:rPr>
          <w:color w:val="000000"/>
        </w:rPr>
        <w:t>ed from each distance from the polygon trough within each lake basin</w:t>
      </w:r>
      <w:r w:rsidR="00CB4FA0" w:rsidRPr="00AB2A0C">
        <w:rPr>
          <w:color w:val="000000"/>
        </w:rPr>
        <w:t>.</w:t>
      </w:r>
      <w:r w:rsidR="00CB4FA0">
        <w:rPr>
          <w:color w:val="000000"/>
        </w:rPr>
        <w:t xml:space="preserve"> </w:t>
      </w:r>
      <w:r w:rsidR="00813FED">
        <w:rPr>
          <w:color w:val="000000"/>
        </w:rPr>
        <w:t xml:space="preserve">Data </w:t>
      </w:r>
      <w:r w:rsidR="00AB6F80">
        <w:rPr>
          <w:color w:val="000000"/>
        </w:rPr>
        <w:t>are excluded from samples with less than 500 sequencing reads.</w:t>
      </w:r>
    </w:p>
    <w:p w14:paraId="576F49D3" w14:textId="77777777" w:rsidR="007635C6" w:rsidRDefault="007635C6"/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480"/>
        <w:gridCol w:w="1170"/>
        <w:gridCol w:w="1350"/>
        <w:gridCol w:w="1200"/>
        <w:gridCol w:w="1300"/>
      </w:tblGrid>
      <w:tr w:rsidR="00EE7ABA" w14:paraId="6BFCB60B" w14:textId="77777777" w:rsidTr="00EE7ABA">
        <w:tblPrEx>
          <w:tblCellMar>
            <w:top w:w="0" w:type="dxa"/>
            <w:bottom w:w="0" w:type="dxa"/>
          </w:tblCellMar>
        </w:tblPrEx>
        <w:trPr>
          <w:trHeight w:val="576"/>
        </w:trPr>
        <w:tc>
          <w:tcPr>
            <w:tcW w:w="130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4EB8346F" w14:textId="77777777" w:rsidR="0074315C" w:rsidRDefault="0074315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Lake Basin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0BC06E6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olygon Number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7058245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istance from Trough (m)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0077A71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H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09517306" w14:textId="058BA2FF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onductivity (</w:t>
            </w:r>
            <w:r w:rsidR="00EE7ABA" w:rsidRPr="0068026C">
              <w:rPr>
                <w:color w:val="000000"/>
              </w:rPr>
              <w:sym w:font="Symbol" w:char="F06D"/>
            </w:r>
            <w:r>
              <w:rPr>
                <w:rFonts w:eastAsiaTheme="minorHAnsi"/>
                <w:color w:val="000000"/>
              </w:rPr>
              <w:t>S)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14B66EF9" w14:textId="73FDDFB0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Observed Species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</w:tcPr>
          <w:p w14:paraId="35CBF181" w14:textId="6D7B6622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Inv. Simpson</w:t>
            </w:r>
          </w:p>
        </w:tc>
      </w:tr>
      <w:tr w:rsidR="00EE7ABA" w14:paraId="0F03146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0B3CA" w14:textId="77777777" w:rsidR="0074315C" w:rsidRDefault="0074315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Bon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5E26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F8A9D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994C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0CC3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B5CFB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EE3F6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.1</w:t>
            </w:r>
          </w:p>
        </w:tc>
      </w:tr>
      <w:tr w:rsidR="00EE7ABA" w14:paraId="29F0B61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339AC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C57D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6B08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E77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A149D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9B49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625F5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9.8</w:t>
            </w:r>
          </w:p>
        </w:tc>
      </w:tr>
      <w:tr w:rsidR="00EE7ABA" w14:paraId="40A9F55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868B9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A6D82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BF535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EE190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4256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F34D4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E99FF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.3</w:t>
            </w:r>
          </w:p>
        </w:tc>
      </w:tr>
      <w:tr w:rsidR="00EE7ABA" w14:paraId="3928016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369A5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CD011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3AF62E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726E3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FB319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A9254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07BE9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.4</w:t>
            </w:r>
          </w:p>
        </w:tc>
      </w:tr>
      <w:tr w:rsidR="00EE7ABA" w14:paraId="5179915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CB603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3782A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9C755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4DA23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558A4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A76FC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78344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.8</w:t>
            </w:r>
          </w:p>
        </w:tc>
      </w:tr>
      <w:tr w:rsidR="00EE7ABA" w14:paraId="6CE8453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C93D0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37E70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9A6C0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236C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F8C0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ED83A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E1578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206D4C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B4210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63DF7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817F0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F1EC8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0AF1F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1A08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A7D79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0CEDCB0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1DF27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EAC7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F702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337FB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B7520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D248A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3B245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.2</w:t>
            </w:r>
          </w:p>
        </w:tc>
      </w:tr>
      <w:tr w:rsidR="00EE7ABA" w14:paraId="3DED450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920EC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4DB63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5458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D74EF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FCC60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45B6C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82185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1.7</w:t>
            </w:r>
          </w:p>
        </w:tc>
      </w:tr>
      <w:tr w:rsidR="00EE7ABA" w14:paraId="4EF5717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7D319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E391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05923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B2893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46B58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AFF9B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0C390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4ABAE91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0E3EC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8BA87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C9E7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CF250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CB566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BD97D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77BDD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2.7</w:t>
            </w:r>
          </w:p>
        </w:tc>
      </w:tr>
      <w:tr w:rsidR="00EE7ABA" w14:paraId="35E8945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8D57E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72CB8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AF6EF4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47678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5B07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2F03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9771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F1627D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9054D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1326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C556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8F860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159CA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26770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B1E7C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FAEDC6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026B4C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DB0B7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52B6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3BE4F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CC83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E9D4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966BB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711B03C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4AAA4C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73ECA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4A30E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4332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F96DF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FBF6F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3E4CF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7.2</w:t>
            </w:r>
          </w:p>
        </w:tc>
      </w:tr>
      <w:tr w:rsidR="00EE7ABA" w14:paraId="65C46CB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6CF30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B39CC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9213D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1137D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9807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581B8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25874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.3</w:t>
            </w:r>
          </w:p>
        </w:tc>
      </w:tr>
      <w:tr w:rsidR="00EE7ABA" w14:paraId="76ABCF5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8B76D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5B893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AD1FF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B0E82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C7FA3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5ED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FB02EB" w14:textId="320A28A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8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6A5B406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3DC12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28B85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347EA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EC9EF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9B6E0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D9E0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81EC8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4AF7285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C3391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72EB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B2D91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3EC5C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66A9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A4E4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DFBA3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0089ED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D38E7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0C29B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A83E5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6BB3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D2C61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632D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D9AE8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D06406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C2BAB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817D5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4B2F0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BFC7F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682F0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E195D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3DE85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309AB52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E13BE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C5001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A22C8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9328A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8AB6C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92C7A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02704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3947FF9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25679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033F4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9F6E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61A07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55F5B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C0F47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6FDB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.8</w:t>
            </w:r>
          </w:p>
        </w:tc>
      </w:tr>
      <w:tr w:rsidR="00EE7ABA" w14:paraId="506BDEA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24B4CC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38BC6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A030B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79443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3A5E6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4545C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92B66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4E07656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49EC6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FF4B0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EDAE3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427FE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3192A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D464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147CE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3.2</w:t>
            </w:r>
          </w:p>
        </w:tc>
      </w:tr>
      <w:tr w:rsidR="00EE7ABA" w14:paraId="4560D25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C9296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47501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D7F7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3B89C7" w14:textId="4AC663B6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3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183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B597B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8A941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.3</w:t>
            </w:r>
          </w:p>
        </w:tc>
      </w:tr>
      <w:tr w:rsidR="00EE7ABA" w14:paraId="60BAF21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71F0C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2DE8D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4A59F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696A9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2AD5E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5C0D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781B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7.4</w:t>
            </w:r>
          </w:p>
        </w:tc>
      </w:tr>
      <w:tr w:rsidR="00EE7ABA" w14:paraId="74507D4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E750D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14860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663FD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ACD72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C6D3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9F4CC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51E87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0D0EC6D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E2779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12A64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38119F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CE6A28" w14:textId="58F8BB1F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CB4E4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87F50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CF0C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8.6</w:t>
            </w:r>
          </w:p>
        </w:tc>
      </w:tr>
      <w:tr w:rsidR="00EE7ABA" w14:paraId="1EA39C0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EDDCD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3E4F0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6A32A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26279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C93CB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2B44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F08ED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5D544A3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A48F0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10EAE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0F3E3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D359B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268E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39E6B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53DD0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1</w:t>
            </w:r>
          </w:p>
        </w:tc>
      </w:tr>
      <w:tr w:rsidR="00EE7ABA" w14:paraId="6EE1804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B0CC1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9194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EA65F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5645A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B66B3" w14:textId="0B914DC4" w:rsidR="0074315C" w:rsidRDefault="00EE7ABA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5F8FA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1612F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4.8</w:t>
            </w:r>
          </w:p>
        </w:tc>
      </w:tr>
      <w:tr w:rsidR="00EE7ABA" w14:paraId="1470CDA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028CF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E5C41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A10F6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D7F8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6C933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780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D8C7A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1.4</w:t>
            </w:r>
          </w:p>
        </w:tc>
      </w:tr>
      <w:tr w:rsidR="00EE7ABA" w14:paraId="3CC453A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8E540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3ACB5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979B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5AC5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145E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13362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129AA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6.9</w:t>
            </w:r>
          </w:p>
        </w:tc>
      </w:tr>
      <w:tr w:rsidR="00EE7ABA" w14:paraId="5D9D63A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CB37F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2DEA7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8805B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4FD8FA" w14:textId="60611FD5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9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3E2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44413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87178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8.3</w:t>
            </w:r>
          </w:p>
        </w:tc>
      </w:tr>
      <w:tr w:rsidR="00EE7ABA" w14:paraId="55F0803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0451C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C16EC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C265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B0A7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646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BABC9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E0B79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4F62A39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74703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01AF7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B55EF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A0C4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8660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C844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AC19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4.7</w:t>
            </w:r>
          </w:p>
        </w:tc>
      </w:tr>
      <w:tr w:rsidR="00EE7ABA" w14:paraId="4F5D07A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2AE7A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056E3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624C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2D56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4BB8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F95B6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3571D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6.3</w:t>
            </w:r>
          </w:p>
        </w:tc>
      </w:tr>
      <w:tr w:rsidR="00EE7ABA" w14:paraId="60FE3F9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FB03C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CDDEE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EC774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A84C8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8C0B2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943DD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15522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4.9</w:t>
            </w:r>
          </w:p>
        </w:tc>
      </w:tr>
      <w:tr w:rsidR="00EE7ABA" w14:paraId="1929FCC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D998DC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C9FB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B1E8D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3F1B9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111C6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BAB5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69994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8.2</w:t>
            </w:r>
          </w:p>
        </w:tc>
      </w:tr>
      <w:tr w:rsidR="00EE7ABA" w14:paraId="5E9C299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D2484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2BFFF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08AD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F9EB27" w14:textId="090F2119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2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BF26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24070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2F9CB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4.6</w:t>
            </w:r>
          </w:p>
        </w:tc>
      </w:tr>
      <w:tr w:rsidR="00EE7ABA" w14:paraId="6AE3D0C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F5660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579C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1E3CD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10FFF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3863D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5C443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B2DD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212EB5F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CDCD9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541B0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F9CBB5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CC11D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D503A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FAE1E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B8735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5.1</w:t>
            </w:r>
          </w:p>
        </w:tc>
      </w:tr>
      <w:tr w:rsidR="00EE7ABA" w14:paraId="25FE109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069B6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84380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B6713B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6BB71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5B809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61D4A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28382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769ECA6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CE8EE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4DE46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410A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41A50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6485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564A2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6757C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5.6</w:t>
            </w:r>
          </w:p>
        </w:tc>
      </w:tr>
      <w:tr w:rsidR="00EE7ABA" w14:paraId="620EB56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C6AC8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D48C6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1C415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025C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9E9F3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4E369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90977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0.4</w:t>
            </w:r>
          </w:p>
        </w:tc>
      </w:tr>
      <w:tr w:rsidR="00EE7ABA" w14:paraId="4048FD9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52D53C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CB594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2DDE7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BDB42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B6474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D8CD9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5454E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.5</w:t>
            </w:r>
          </w:p>
        </w:tc>
      </w:tr>
      <w:tr w:rsidR="00EE7ABA" w14:paraId="7E8AF73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35C9D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8C65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0E069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20427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1FCF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72324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FF772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4699177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3A25D0" w14:textId="77777777" w:rsidR="0074315C" w:rsidRDefault="0074315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Ho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C95EB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943C7F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5AD94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F038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4791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999FE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4.5</w:t>
            </w:r>
          </w:p>
        </w:tc>
      </w:tr>
      <w:tr w:rsidR="00EE7ABA" w14:paraId="564023B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27392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C87B1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26E6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71A20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612ED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4FFC6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93AC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2.9</w:t>
            </w:r>
          </w:p>
        </w:tc>
      </w:tr>
      <w:tr w:rsidR="00EE7ABA" w14:paraId="0634696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A8061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FF7B6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2EC5D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696AC7" w14:textId="48CCAC8B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</w:t>
            </w:r>
            <w:r w:rsidR="00EE7ABA">
              <w:rPr>
                <w:rFonts w:eastAsiaTheme="minorHAnsi"/>
                <w:color w:val="00000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3236A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68514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03071A" w14:textId="24757315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1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233571C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BB8E8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576DD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1CBB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5758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B9AC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20835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5C6FB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.6</w:t>
            </w:r>
          </w:p>
        </w:tc>
      </w:tr>
      <w:tr w:rsidR="00EE7ABA" w14:paraId="090C0E5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5BAE8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43177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E8AA7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E171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C556E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A440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3AF66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1.9</w:t>
            </w:r>
          </w:p>
        </w:tc>
      </w:tr>
      <w:tr w:rsidR="00EE7ABA" w14:paraId="55D37BA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8FAEC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30A3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EE90C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3555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1EBB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15152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D87A2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7FA5C5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3C23D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38BFD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2433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D6EA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F6645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732CF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922DF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7.1</w:t>
            </w:r>
          </w:p>
        </w:tc>
      </w:tr>
      <w:tr w:rsidR="00EE7ABA" w14:paraId="0684B30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B50F8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21A86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4642B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7A7BB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E9D4E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999A8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CAFE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6.2</w:t>
            </w:r>
          </w:p>
        </w:tc>
      </w:tr>
      <w:tr w:rsidR="00EE7ABA" w14:paraId="3E52044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D3CD8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7FD6A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5A270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98513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70C02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88D78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C17929" w14:textId="6F042803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6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653777B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7B886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2C215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071B3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AC9B8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D8200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51820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F676C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0.5</w:t>
            </w:r>
          </w:p>
        </w:tc>
      </w:tr>
      <w:tr w:rsidR="00EE7ABA" w14:paraId="305ED1B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F7EBD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1F5A7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DE6C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F0CDA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0F83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375F7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553F0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4.8</w:t>
            </w:r>
          </w:p>
        </w:tc>
      </w:tr>
      <w:tr w:rsidR="00EE7ABA" w14:paraId="05F2615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A151B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C7F42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EF4C6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51B32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5396F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D2945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9179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56F6DA2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8BEA2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A33E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9A6532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D0962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1DE6C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2A72F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8993C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0A53549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1D334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464FA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6B112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7E3B06" w14:textId="0D7FDAED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AB02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8F112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92EB2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.5</w:t>
            </w:r>
          </w:p>
        </w:tc>
      </w:tr>
      <w:tr w:rsidR="00EE7ABA" w14:paraId="6438332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E2189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D59DD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14094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B5DFE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5AC65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76DA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B6005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8.1</w:t>
            </w:r>
          </w:p>
        </w:tc>
      </w:tr>
      <w:tr w:rsidR="00EE7ABA" w14:paraId="4322684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0FD47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57670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19149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36FD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A352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9062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2323D5" w14:textId="7CFE75DC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1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667B5D6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07A46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3B65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C212C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56784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508F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A700A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CFF8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1</w:t>
            </w:r>
          </w:p>
        </w:tc>
      </w:tr>
      <w:tr w:rsidR="00EE7ABA" w14:paraId="057277C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BBC59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96EA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A2710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D7DC1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23F69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7BF3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2FA24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604998A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6B023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40AC6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23D77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0EED5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30F8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674C0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DC021B" w14:textId="164FCE83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6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4EE7E6C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73210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C5FC6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6FE6F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FD48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E2D3A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DFAD8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10DC8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3.7</w:t>
            </w:r>
          </w:p>
        </w:tc>
      </w:tr>
      <w:tr w:rsidR="00EE7ABA" w14:paraId="05A55DB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8D36B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77C1F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59449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A984F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5DBF7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87B8C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C8CE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3.9</w:t>
            </w:r>
          </w:p>
        </w:tc>
      </w:tr>
      <w:tr w:rsidR="00EE7ABA" w14:paraId="3AE9921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09B94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14E9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413E4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FF2427" w14:textId="48FC68DD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4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1AB76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FA859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E4D5C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2.6</w:t>
            </w:r>
          </w:p>
        </w:tc>
      </w:tr>
      <w:tr w:rsidR="00EE7ABA" w14:paraId="614CA6A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96B76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05C61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8DA0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4C519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E1F11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EB72F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A59B8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9.5</w:t>
            </w:r>
          </w:p>
        </w:tc>
      </w:tr>
      <w:tr w:rsidR="00EE7ABA" w14:paraId="0E19397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A1D3B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431FA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21B77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7FE6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36F19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DFB8C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BF833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7373D22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BF0A7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0218F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8518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FF22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A27F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DC58D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48305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9.3</w:t>
            </w:r>
          </w:p>
        </w:tc>
      </w:tr>
      <w:tr w:rsidR="00EE7ABA" w14:paraId="11531B6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51D36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27B0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AD939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0353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AC308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CEEAE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17B3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.9</w:t>
            </w:r>
          </w:p>
        </w:tc>
      </w:tr>
      <w:tr w:rsidR="00EE7ABA" w14:paraId="67E988D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4F184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626DA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1552B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1244E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E9AA9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41E21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8C06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.3</w:t>
            </w:r>
          </w:p>
        </w:tc>
      </w:tr>
      <w:tr w:rsidR="00EE7ABA" w14:paraId="5C9BCD7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32B5F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7A5C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4AE3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161AE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126DF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11DEC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9CFC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.4</w:t>
            </w:r>
          </w:p>
        </w:tc>
      </w:tr>
      <w:tr w:rsidR="00EE7ABA" w14:paraId="1276B4F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27467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C65D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E0E372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657A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9A7B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132A1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42605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.2</w:t>
            </w:r>
          </w:p>
        </w:tc>
      </w:tr>
      <w:tr w:rsidR="00EE7ABA" w14:paraId="2C29C7C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09F70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57567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9DA5B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EA5EA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3D0C8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172A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BFBFB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0AF8858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E245B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99FD5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9997E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6443F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90418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2EE05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612C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9.9</w:t>
            </w:r>
          </w:p>
        </w:tc>
      </w:tr>
      <w:tr w:rsidR="00EE7ABA" w14:paraId="6A95993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2782B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CF0EF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7EA54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846F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E6B92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5A2E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B36E2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1.1</w:t>
            </w:r>
          </w:p>
        </w:tc>
      </w:tr>
      <w:tr w:rsidR="00EE7ABA" w14:paraId="1169914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24DFE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AD73F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475BB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958AA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F47A4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04321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0261A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AE4E0D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F6EE1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18C30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FE68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F87CE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D88C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D6389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4555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.3</w:t>
            </w:r>
          </w:p>
        </w:tc>
      </w:tr>
      <w:tr w:rsidR="00EE7ABA" w14:paraId="1B2ED1C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91F7A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D6F5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9AA0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053A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9EB9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2EA2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25CC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5</w:t>
            </w:r>
          </w:p>
        </w:tc>
      </w:tr>
      <w:tr w:rsidR="00EE7ABA" w14:paraId="3C3F2F2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31A79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F61FF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35533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C67B4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749E9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F52F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3855C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3EB3D5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018545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62A38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2918E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C8CF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A7B0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1E71C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FFF1C7" w14:textId="0EB24478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3C52A77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9C97C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77AC7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61F749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C9BE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8F74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6B453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4B2EE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3.2</w:t>
            </w:r>
          </w:p>
        </w:tc>
      </w:tr>
      <w:tr w:rsidR="00EE7ABA" w14:paraId="78867D5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F024E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C4839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F9113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176C1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9B604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C9C2D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4552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2.6</w:t>
            </w:r>
          </w:p>
        </w:tc>
      </w:tr>
      <w:tr w:rsidR="00EE7ABA" w14:paraId="535AEFB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83E1B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76818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54927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8347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FBD0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E2E78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D995F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6</w:t>
            </w:r>
          </w:p>
        </w:tc>
      </w:tr>
      <w:tr w:rsidR="00EE7ABA" w14:paraId="61C9B4A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ABD25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B0512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263C4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E44EF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B6DA6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E6B9D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74BED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.9</w:t>
            </w:r>
          </w:p>
        </w:tc>
      </w:tr>
      <w:tr w:rsidR="00EE7ABA" w14:paraId="7E75010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24D2F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BD6B0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C0A31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3DB39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1FD34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F9AE7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A83E9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190875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B5B79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512FD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4A51AF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08DAE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C3F5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A40D1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96DC5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.7</w:t>
            </w:r>
          </w:p>
        </w:tc>
      </w:tr>
      <w:tr w:rsidR="00EE7ABA" w14:paraId="16A8224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A41CB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EEA7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8C2A7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46EC2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DE7FF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E0F55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31AC3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.7</w:t>
            </w:r>
          </w:p>
        </w:tc>
      </w:tr>
      <w:tr w:rsidR="00EE7ABA" w14:paraId="0F0CBB8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38D4E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4BFE6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46B8B8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D3EF1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89132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B0EDC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9DC14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3</w:t>
            </w:r>
          </w:p>
        </w:tc>
      </w:tr>
      <w:tr w:rsidR="00EE7ABA" w14:paraId="2F10C58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82F1B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81261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9E59C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E70DF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0ED0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7145D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9263E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.9</w:t>
            </w:r>
          </w:p>
        </w:tc>
      </w:tr>
      <w:tr w:rsidR="00EE7ABA" w14:paraId="05F3335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77AAA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D9DEB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4218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BF4A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9F565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BF01A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AEF4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3.8</w:t>
            </w:r>
          </w:p>
        </w:tc>
      </w:tr>
      <w:tr w:rsidR="00EE7ABA" w14:paraId="7C75C80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05980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A51A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F4C7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A5DB1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D3941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E61FA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596B4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676BCAB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86AB33" w14:textId="77777777" w:rsidR="0074315C" w:rsidRDefault="0074315C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Fryx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629F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8C6D3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46169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DE84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7F28C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4BFE6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0.2</w:t>
            </w:r>
          </w:p>
        </w:tc>
      </w:tr>
      <w:tr w:rsidR="00EE7ABA" w14:paraId="60B1F55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4E020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B10EC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8FC2C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301CC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CC683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C5E3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AB60E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.9</w:t>
            </w:r>
          </w:p>
        </w:tc>
      </w:tr>
      <w:tr w:rsidR="00EE7ABA" w14:paraId="0334665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1D8F2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0A8E4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005C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F53B1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84BD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B2BF0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56C7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7.5</w:t>
            </w:r>
          </w:p>
        </w:tc>
      </w:tr>
      <w:tr w:rsidR="00EE7ABA" w14:paraId="3F616EB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46FA1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F4053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178F1C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E12677" w14:textId="67F97101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4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8D956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AA232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14788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</w:t>
            </w:r>
          </w:p>
        </w:tc>
      </w:tr>
      <w:tr w:rsidR="00EE7ABA" w14:paraId="7554CF6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E17D3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8D37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95A89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70C8C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D4193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D759F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A371E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6</w:t>
            </w:r>
          </w:p>
        </w:tc>
      </w:tr>
      <w:tr w:rsidR="00EE7ABA" w14:paraId="3B87D2BC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A6911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1A03F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715F87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E8AA0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D03B2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7AAB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226B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581E540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AC4891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68CD7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9E886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E37F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AAD80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2D73D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C27C0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9.6</w:t>
            </w:r>
          </w:p>
        </w:tc>
      </w:tr>
      <w:tr w:rsidR="00EE7ABA" w14:paraId="62B076B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8B08E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E2719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2DAE7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8ACC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D6BF8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7D6FC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3552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5.8</w:t>
            </w:r>
          </w:p>
        </w:tc>
      </w:tr>
      <w:tr w:rsidR="00EE7ABA" w14:paraId="0FE94631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C7C84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5A947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FFA40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447CD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76AF0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24BB3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2EFE9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4.3</w:t>
            </w:r>
          </w:p>
        </w:tc>
      </w:tr>
      <w:tr w:rsidR="00EE7ABA" w14:paraId="6CA496F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3671C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B7F76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9AD38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B2D4B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973A1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9B39A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006EB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5E8B633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410AF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4EF2F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ACB8E8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288B9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800E1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A8D02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4685E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</w:t>
            </w:r>
          </w:p>
        </w:tc>
      </w:tr>
      <w:tr w:rsidR="00EE7ABA" w14:paraId="2B15666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6A9B6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D7ED5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B934A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25521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CB266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8C31E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633C8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040CDD3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05433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F0AD1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2CF4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B214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CEA1F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29023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45BA6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.1</w:t>
            </w:r>
          </w:p>
        </w:tc>
      </w:tr>
      <w:tr w:rsidR="00EE7ABA" w14:paraId="66196B2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90153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8BF28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E4A4A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8C57B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0D7C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6CC6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0C1F4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.2</w:t>
            </w:r>
          </w:p>
        </w:tc>
      </w:tr>
      <w:tr w:rsidR="00EE7ABA" w14:paraId="6D0E52F6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31322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5ED53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269C5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4864A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4A83E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B427E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6B14E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0.9</w:t>
            </w:r>
          </w:p>
        </w:tc>
      </w:tr>
      <w:tr w:rsidR="00EE7ABA" w14:paraId="3447BAB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918E3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0AC98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E0F95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CA16CE" w14:textId="6771232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2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D9D07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1EB00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53FE1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.63</w:t>
            </w:r>
          </w:p>
        </w:tc>
      </w:tr>
      <w:tr w:rsidR="00EE7ABA" w14:paraId="101B868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D373D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1106F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45A44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BEA2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1269A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6D02B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0D08E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.7</w:t>
            </w:r>
          </w:p>
        </w:tc>
      </w:tr>
      <w:tr w:rsidR="00EE7ABA" w14:paraId="242182A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03844A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F6CFA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89A33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477BD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7323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FF120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641FB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26356CF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9E0BF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3E17F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2B182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A88C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6F0B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0F438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9DA0FA" w14:textId="7A5E8FAB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3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0B46DB1A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A2FB67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9381E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EC1CF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200E9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DC8F3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6E50E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234C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.9</w:t>
            </w:r>
          </w:p>
        </w:tc>
      </w:tr>
      <w:tr w:rsidR="00EE7ABA" w14:paraId="08210D4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501A8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15D18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1516B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164F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E4030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56460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C8F30E" w14:textId="18BA80AB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7A546DD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06D7D8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937A1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C0CC7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706C2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F147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40348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2C520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.1</w:t>
            </w:r>
          </w:p>
        </w:tc>
      </w:tr>
      <w:tr w:rsidR="00EE7ABA" w14:paraId="54198508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080A3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7C796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496E2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14C2C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817E5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D7FFC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7D7C6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8</w:t>
            </w:r>
          </w:p>
        </w:tc>
      </w:tr>
      <w:tr w:rsidR="00EE7ABA" w14:paraId="44D6089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115E0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51B98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47D28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6548E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A9E1E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4BAED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800F4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EBAC66F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13F90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460EB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AE3AC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127B2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0C49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7589B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30F1D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9.7</w:t>
            </w:r>
          </w:p>
        </w:tc>
      </w:tr>
      <w:tr w:rsidR="00EE7ABA" w14:paraId="5D2A63F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5B576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35FF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F8E812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FECBB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DA8E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A2BF5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93BF9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.8</w:t>
            </w:r>
          </w:p>
        </w:tc>
      </w:tr>
      <w:tr w:rsidR="00EE7ABA" w14:paraId="0397F71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49DF9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1343B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5190B7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D8804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BD432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C5636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83C136" w14:textId="45E6E92D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45B9C5F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EE988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5E39D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DE2CB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6593F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A226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36A1A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E58F5E" w14:textId="468C4102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2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4ADFF71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ED67A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AD7AD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4E14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64ED7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F638B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EB439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8DA42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8</w:t>
            </w:r>
          </w:p>
        </w:tc>
      </w:tr>
      <w:tr w:rsidR="00EE7ABA" w14:paraId="73D5F9CB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15FAF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4929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D64C8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43D9A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027F8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E2B13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B6332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601BF78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DCE6A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89123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8BE24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75918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5C643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7DAE6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9995F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2.1</w:t>
            </w:r>
          </w:p>
        </w:tc>
      </w:tr>
      <w:tr w:rsidR="00EE7ABA" w14:paraId="190DC7CD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F4EAF6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E6BA2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781563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D6792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F2342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C72FA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7C0D10" w14:textId="51F41FFC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9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1816C94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B6C4A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A3624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FE4AA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82FB7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F564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219BD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64B2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6</w:t>
            </w:r>
          </w:p>
        </w:tc>
      </w:tr>
      <w:tr w:rsidR="00EE7ABA" w14:paraId="5B28FAA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34204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C61C5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399DA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60FE8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11877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86B4D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D3DF4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8.7</w:t>
            </w:r>
          </w:p>
        </w:tc>
      </w:tr>
      <w:tr w:rsidR="00EE7ABA" w14:paraId="0B320AF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24FFC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749D0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B8F06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EC9289" w14:textId="0DA6C584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</w:t>
            </w:r>
            <w:r w:rsidR="00EE7AB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BE852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0745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F843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.5</w:t>
            </w:r>
          </w:p>
        </w:tc>
      </w:tr>
      <w:tr w:rsidR="00EE7ABA" w14:paraId="6D4815F9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DA8DB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7AF72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869497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337AF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0267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4F0B1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687B1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55EA436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7FD6C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5EC07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0B90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BF8E9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CECF7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F9C51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0A304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.5</w:t>
            </w:r>
          </w:p>
        </w:tc>
      </w:tr>
      <w:tr w:rsidR="00EE7ABA" w14:paraId="26A9A0E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28575B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ABF37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A8A31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85179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E7378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4AF67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DCF4D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3</w:t>
            </w:r>
          </w:p>
        </w:tc>
      </w:tr>
      <w:tr w:rsidR="00EE7ABA" w14:paraId="4174246E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8E1AED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ABD69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54D059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C9D09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53AD5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2D817A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CCF8D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.9</w:t>
            </w:r>
          </w:p>
        </w:tc>
      </w:tr>
      <w:tr w:rsidR="00EE7ABA" w14:paraId="4B1B2BC3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A66A40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46EE5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233732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D655D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A7364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DA053B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076E31" w14:textId="1D7BE7E2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</w:t>
            </w:r>
            <w:r w:rsidR="00EE7ABA">
              <w:rPr>
                <w:rFonts w:eastAsiaTheme="minorHAnsi"/>
                <w:color w:val="000000"/>
              </w:rPr>
              <w:t>.0</w:t>
            </w:r>
          </w:p>
        </w:tc>
      </w:tr>
      <w:tr w:rsidR="00EE7ABA" w14:paraId="61D3BB35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6AA922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E780A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3E5CF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80ECE1" w14:textId="357B7AB4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</w:t>
            </w:r>
            <w:r w:rsidR="00EE7ABA">
              <w:rPr>
                <w:rFonts w:eastAsiaTheme="minorHAnsi"/>
                <w:color w:val="00000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0C77A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586FD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C7109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.2</w:t>
            </w:r>
          </w:p>
        </w:tc>
      </w:tr>
      <w:tr w:rsidR="00EE7ABA" w14:paraId="5A8AEF8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C1B7FF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BC800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87CCC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C7D86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C555F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7F8BD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24B0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</w:tr>
      <w:tr w:rsidR="00EE7ABA" w14:paraId="14D2A990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13EB2E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32151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5FAA8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D1BF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C5907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43191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27541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3.3</w:t>
            </w:r>
          </w:p>
        </w:tc>
      </w:tr>
      <w:tr w:rsidR="00EE7ABA" w14:paraId="176E87A2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BFC8A9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81E2F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EC38F3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51B6B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DB6ECF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36DD6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D9A3D1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1.9</w:t>
            </w:r>
          </w:p>
        </w:tc>
      </w:tr>
      <w:tr w:rsidR="00EE7ABA" w14:paraId="7D899337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560B53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FD2ED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FAD71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1A0677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76C1CC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F57C4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ADD9C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8.2</w:t>
            </w:r>
          </w:p>
        </w:tc>
      </w:tr>
      <w:tr w:rsidR="00EE7ABA" w14:paraId="30164344" w14:textId="77777777" w:rsidTr="00EE7AB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E1ADF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DB1E9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3256FD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3FD5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9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E4813E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3EF992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F92BE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.4</w:t>
            </w:r>
          </w:p>
        </w:tc>
      </w:tr>
      <w:tr w:rsidR="00EE7ABA" w14:paraId="3E21F858" w14:textId="77777777" w:rsidTr="00EE7ABA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F5554" w14:textId="77777777" w:rsidR="0074315C" w:rsidRDefault="0074315C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9584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5B55D6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8AA44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8BD08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68BCF0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525A5" w14:textId="77777777" w:rsidR="0074315C" w:rsidRDefault="0074315C" w:rsidP="00EE7A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.9</w:t>
            </w:r>
          </w:p>
        </w:tc>
      </w:tr>
    </w:tbl>
    <w:p w14:paraId="4246A3EA" w14:textId="77777777" w:rsidR="0074315C" w:rsidRDefault="0074315C">
      <w:bookmarkStart w:id="0" w:name="_GoBack"/>
      <w:bookmarkEnd w:id="0"/>
    </w:p>
    <w:sectPr w:rsidR="0074315C" w:rsidSect="00EE7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A0"/>
    <w:rsid w:val="00057F21"/>
    <w:rsid w:val="00191029"/>
    <w:rsid w:val="002906E0"/>
    <w:rsid w:val="00642CB3"/>
    <w:rsid w:val="00681C24"/>
    <w:rsid w:val="00692220"/>
    <w:rsid w:val="0074315C"/>
    <w:rsid w:val="00753A17"/>
    <w:rsid w:val="007635C6"/>
    <w:rsid w:val="00813FED"/>
    <w:rsid w:val="009B54C6"/>
    <w:rsid w:val="00A73D8D"/>
    <w:rsid w:val="00AB6F80"/>
    <w:rsid w:val="00C26E05"/>
    <w:rsid w:val="00C97533"/>
    <w:rsid w:val="00CB4FA0"/>
    <w:rsid w:val="00CC06CD"/>
    <w:rsid w:val="00ED256B"/>
    <w:rsid w:val="00EE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B7DB"/>
  <w15:chartTrackingRefBased/>
  <w15:docId w15:val="{BCF68618-177A-ED48-8FF8-3B95EF71C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F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2</Words>
  <Characters>275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Feeser</dc:creator>
  <cp:keywords/>
  <dc:description/>
  <cp:lastModifiedBy>Kelli Feeser</cp:lastModifiedBy>
  <cp:revision>3</cp:revision>
  <dcterms:created xsi:type="dcterms:W3CDTF">2018-06-28T10:47:00Z</dcterms:created>
  <dcterms:modified xsi:type="dcterms:W3CDTF">2018-06-28T11:27:00Z</dcterms:modified>
</cp:coreProperties>
</file>